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E0AD3" w14:textId="50F54F73" w:rsidR="00794661" w:rsidRPr="007D5A62" w:rsidRDefault="00794661" w:rsidP="0096006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7D5A62">
        <w:rPr>
          <w:rFonts w:asciiTheme="majorBidi" w:hAnsiTheme="majorBidi" w:cstheme="majorBidi"/>
          <w:b/>
          <w:bCs/>
          <w:lang w:val="en-US"/>
        </w:rPr>
        <w:t xml:space="preserve">Supplementary Table 1. Characteristics evaluated for propensity matching between the low and normal BMI groups </w:t>
      </w:r>
    </w:p>
    <w:p w14:paraId="77316B73" w14:textId="6DF5D44D" w:rsidR="00794661" w:rsidRDefault="007D5A62" w:rsidP="00960068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D5A62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70F5BBBB" wp14:editId="30F60EDC">
            <wp:extent cx="5398265" cy="3440430"/>
            <wp:effectExtent l="0" t="0" r="0" b="1270"/>
            <wp:docPr id="828596955" name="Picture 1" descr="A table of numbers with red and yellow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8596955" name="Picture 1" descr="A table of numbers with red and yellow lines&#10;&#10;Description automatically generated"/>
                    <pic:cNvPicPr/>
                  </pic:nvPicPr>
                  <pic:blipFill rotWithShape="1">
                    <a:blip r:embed="rId5"/>
                    <a:srcRect r="34404"/>
                    <a:stretch/>
                  </pic:blipFill>
                  <pic:spPr bwMode="auto">
                    <a:xfrm>
                      <a:off x="0" y="0"/>
                      <a:ext cx="5398265" cy="34404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5D8D57" w14:textId="36FACA9A" w:rsidR="00760613" w:rsidRDefault="00760613" w:rsidP="00760613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Note: </w:t>
      </w:r>
      <w:r w:rsidR="006410FB">
        <w:rPr>
          <w:rFonts w:asciiTheme="majorBidi" w:hAnsiTheme="majorBidi" w:cstheme="majorBidi"/>
        </w:rPr>
        <w:t>characteristics highlighted in red were matched.</w:t>
      </w:r>
    </w:p>
    <w:p w14:paraId="01F98648" w14:textId="4990AFDC" w:rsidR="00760613" w:rsidRPr="007D5A62" w:rsidRDefault="00794661" w:rsidP="000A4EF5">
      <w:pPr>
        <w:spacing w:line="360" w:lineRule="auto"/>
        <w:rPr>
          <w:rFonts w:asciiTheme="majorBidi" w:hAnsiTheme="majorBidi" w:cstheme="majorBidi"/>
          <w:cs/>
          <w:lang w:val="en-US"/>
        </w:rPr>
      </w:pPr>
      <w:r>
        <w:rPr>
          <w:rFonts w:ascii="Times New Roman" w:hAnsi="Times New Roman" w:cs="Times New Roman"/>
          <w:color w:val="000000" w:themeColor="text1"/>
        </w:rPr>
        <w:t xml:space="preserve">Abbreviation: ASD, </w:t>
      </w:r>
      <w:r w:rsidRPr="007824F7">
        <w:rPr>
          <w:rFonts w:ascii="Times New Roman" w:hAnsi="Times New Roman" w:cs="Times New Roman"/>
          <w:color w:val="000000" w:themeColor="text1"/>
        </w:rPr>
        <w:t>absolute standardized differences</w:t>
      </w:r>
      <w:r>
        <w:rPr>
          <w:rFonts w:ascii="Times New Roman" w:hAnsi="Times New Roman" w:cs="Times New Roman"/>
          <w:color w:val="000000" w:themeColor="text1"/>
        </w:rPr>
        <w:t>.</w:t>
      </w:r>
      <w:r w:rsidR="000A4EF5" w:rsidRPr="007D5A62">
        <w:rPr>
          <w:rFonts w:asciiTheme="majorBidi" w:hAnsiTheme="majorBidi" w:cstheme="majorBidi"/>
          <w:cs/>
          <w:lang w:val="en-US"/>
        </w:rPr>
        <w:t xml:space="preserve"> </w:t>
      </w:r>
    </w:p>
    <w:sectPr w:rsidR="00760613" w:rsidRPr="007D5A62" w:rsidSect="00262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732178"/>
    <w:multiLevelType w:val="hybridMultilevel"/>
    <w:tmpl w:val="8B7A39A0"/>
    <w:lvl w:ilvl="0" w:tplc="C846CB94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B93ADA"/>
    <w:multiLevelType w:val="hybridMultilevel"/>
    <w:tmpl w:val="8B8624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6E68E2"/>
    <w:multiLevelType w:val="hybridMultilevel"/>
    <w:tmpl w:val="5E183DD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6A1C78"/>
    <w:multiLevelType w:val="hybridMultilevel"/>
    <w:tmpl w:val="6B6EDB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116EC8"/>
    <w:multiLevelType w:val="hybridMultilevel"/>
    <w:tmpl w:val="E818601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C154E8"/>
    <w:multiLevelType w:val="hybridMultilevel"/>
    <w:tmpl w:val="7E3675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4C59E4"/>
    <w:multiLevelType w:val="hybridMultilevel"/>
    <w:tmpl w:val="56B841BC"/>
    <w:lvl w:ilvl="0" w:tplc="5CD4AC80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6790039">
    <w:abstractNumId w:val="3"/>
  </w:num>
  <w:num w:numId="2" w16cid:durableId="1421826138">
    <w:abstractNumId w:val="2"/>
  </w:num>
  <w:num w:numId="3" w16cid:durableId="2041278566">
    <w:abstractNumId w:val="1"/>
  </w:num>
  <w:num w:numId="4" w16cid:durableId="376779114">
    <w:abstractNumId w:val="4"/>
  </w:num>
  <w:num w:numId="5" w16cid:durableId="173619364">
    <w:abstractNumId w:val="6"/>
  </w:num>
  <w:num w:numId="6" w16cid:durableId="1451047371">
    <w:abstractNumId w:val="0"/>
  </w:num>
  <w:num w:numId="7" w16cid:durableId="88626029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5BB"/>
    <w:rsid w:val="00051158"/>
    <w:rsid w:val="00081A39"/>
    <w:rsid w:val="000A4EF5"/>
    <w:rsid w:val="000B1655"/>
    <w:rsid w:val="000B4516"/>
    <w:rsid w:val="00116E81"/>
    <w:rsid w:val="0015393A"/>
    <w:rsid w:val="00257778"/>
    <w:rsid w:val="00262093"/>
    <w:rsid w:val="0028732B"/>
    <w:rsid w:val="0032321E"/>
    <w:rsid w:val="003507BC"/>
    <w:rsid w:val="00423AB0"/>
    <w:rsid w:val="00442154"/>
    <w:rsid w:val="00462BD7"/>
    <w:rsid w:val="0050041A"/>
    <w:rsid w:val="00540400"/>
    <w:rsid w:val="00605A7E"/>
    <w:rsid w:val="006410FB"/>
    <w:rsid w:val="00656818"/>
    <w:rsid w:val="006570F7"/>
    <w:rsid w:val="006F2C66"/>
    <w:rsid w:val="006F32E8"/>
    <w:rsid w:val="006F37D7"/>
    <w:rsid w:val="00724A96"/>
    <w:rsid w:val="0075322B"/>
    <w:rsid w:val="00760613"/>
    <w:rsid w:val="00794661"/>
    <w:rsid w:val="007D5A62"/>
    <w:rsid w:val="00863242"/>
    <w:rsid w:val="00867A54"/>
    <w:rsid w:val="008C3696"/>
    <w:rsid w:val="008D186A"/>
    <w:rsid w:val="008F1B23"/>
    <w:rsid w:val="0092667D"/>
    <w:rsid w:val="009434EC"/>
    <w:rsid w:val="00943B1B"/>
    <w:rsid w:val="0094701D"/>
    <w:rsid w:val="00960068"/>
    <w:rsid w:val="00962515"/>
    <w:rsid w:val="009C6C73"/>
    <w:rsid w:val="009D179C"/>
    <w:rsid w:val="009E5D0E"/>
    <w:rsid w:val="00A909B6"/>
    <w:rsid w:val="00B07593"/>
    <w:rsid w:val="00B425BB"/>
    <w:rsid w:val="00B6257E"/>
    <w:rsid w:val="00BB2934"/>
    <w:rsid w:val="00BC5C26"/>
    <w:rsid w:val="00BE1331"/>
    <w:rsid w:val="00BE7F48"/>
    <w:rsid w:val="00C27295"/>
    <w:rsid w:val="00C5144C"/>
    <w:rsid w:val="00CC5710"/>
    <w:rsid w:val="00CE64FF"/>
    <w:rsid w:val="00D226E2"/>
    <w:rsid w:val="00D64927"/>
    <w:rsid w:val="00D73462"/>
    <w:rsid w:val="00DB2DDC"/>
    <w:rsid w:val="00E54D61"/>
    <w:rsid w:val="00E96DF9"/>
    <w:rsid w:val="00EB3A5D"/>
    <w:rsid w:val="00F25C6A"/>
    <w:rsid w:val="00F76F9F"/>
    <w:rsid w:val="00F8020C"/>
    <w:rsid w:val="00F83A91"/>
    <w:rsid w:val="00FC6493"/>
    <w:rsid w:val="00FE1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39053"/>
  <w15:chartTrackingRefBased/>
  <w15:docId w15:val="{95B41FFF-208D-6B4C-98A2-D509D28ED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20C"/>
  </w:style>
  <w:style w:type="paragraph" w:styleId="Heading1">
    <w:name w:val="heading 1"/>
    <w:basedOn w:val="Normal"/>
    <w:next w:val="Normal"/>
    <w:link w:val="Heading1Char"/>
    <w:uiPriority w:val="9"/>
    <w:qFormat/>
    <w:rsid w:val="00B425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25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25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25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25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25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25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25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25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25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25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25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25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25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25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25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25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25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25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25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25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25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25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25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25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25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25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25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25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425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C36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PlainTable3">
    <w:name w:val="Plain Table 3"/>
    <w:basedOn w:val="TableNormal"/>
    <w:uiPriority w:val="43"/>
    <w:rsid w:val="0086324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86324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86324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86324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B0759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67A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7A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7A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7A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7A54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67A5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732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poom Ruangsomboon</dc:creator>
  <cp:keywords/>
  <dc:description/>
  <cp:lastModifiedBy>Pakpoom Ruangsomboon</cp:lastModifiedBy>
  <cp:revision>3</cp:revision>
  <dcterms:created xsi:type="dcterms:W3CDTF">2025-01-10T02:59:00Z</dcterms:created>
  <dcterms:modified xsi:type="dcterms:W3CDTF">2025-01-14T04:32:00Z</dcterms:modified>
</cp:coreProperties>
</file>